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1680" w:type="dxa"/>
        <w:tblInd w:w="93" w:type="dxa"/>
        <w:tblLook w:val="04A0" w:firstRow="1" w:lastRow="0" w:firstColumn="1" w:lastColumn="0" w:noHBand="0" w:noVBand="1"/>
      </w:tblPr>
      <w:tblGrid>
        <w:gridCol w:w="4340"/>
        <w:gridCol w:w="1921"/>
        <w:gridCol w:w="836"/>
        <w:gridCol w:w="1100"/>
        <w:gridCol w:w="2460"/>
        <w:gridCol w:w="1080"/>
      </w:tblGrid>
      <w:tr w:rsidR="003C314D" w:rsidRPr="003C314D" w14:paraId="7BEFA6C3" w14:textId="77777777" w:rsidTr="003C314D">
        <w:trPr>
          <w:trHeight w:val="645"/>
        </w:trPr>
        <w:tc>
          <w:tcPr>
            <w:tcW w:w="1168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9E4CA8" w14:textId="77777777" w:rsidR="003C314D" w:rsidRPr="003C314D" w:rsidRDefault="003C314D" w:rsidP="003C31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plemental Table 5. Univariable and multivariable Cox regression analyses with factors of Overall Survival after curative resection of hepatocellular carcinoma in the entire cohort</w:t>
            </w:r>
          </w:p>
        </w:tc>
      </w:tr>
      <w:tr w:rsidR="003C314D" w:rsidRPr="003C314D" w14:paraId="23C1B8FF" w14:textId="77777777" w:rsidTr="003C314D">
        <w:trPr>
          <w:trHeight w:val="31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8FF6" w14:textId="77777777" w:rsidR="003C314D" w:rsidRPr="003C314D" w:rsidRDefault="003C314D" w:rsidP="003C3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3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E8936D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variab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CAC3D" w14:textId="77777777" w:rsidR="003C314D" w:rsidRPr="003C314D" w:rsidRDefault="003C314D" w:rsidP="003C31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5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1892BA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ultivariable </w:t>
            </w:r>
          </w:p>
        </w:tc>
      </w:tr>
      <w:tr w:rsidR="003C314D" w:rsidRPr="003C314D" w14:paraId="5B6C07FC" w14:textId="77777777" w:rsidTr="003C314D">
        <w:trPr>
          <w:trHeight w:val="300"/>
        </w:trPr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E2D6CB" w14:textId="77777777" w:rsidR="003C314D" w:rsidRPr="003C314D" w:rsidRDefault="003C314D" w:rsidP="003C31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570083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BB8878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6F2635" w14:textId="77777777" w:rsidR="003C314D" w:rsidRPr="003C314D" w:rsidRDefault="003C314D" w:rsidP="003C31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198516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1381EB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3C314D" w:rsidRPr="003C314D" w14:paraId="465DBF62" w14:textId="77777777" w:rsidTr="003C314D">
        <w:trPr>
          <w:trHeight w:val="624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32CD" w14:textId="77777777" w:rsidR="003C314D" w:rsidRPr="003C314D" w:rsidRDefault="003C314D" w:rsidP="003C31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operative TACE(Yes vs No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8BDA9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1(1.010-1.40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0D868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8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E9B9" w14:textId="77777777" w:rsidR="003C314D" w:rsidRPr="003C314D" w:rsidRDefault="003C314D" w:rsidP="003C3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0CD0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6(0.948-1.33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60A6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6</w:t>
            </w:r>
          </w:p>
        </w:tc>
      </w:tr>
      <w:tr w:rsidR="003C314D" w:rsidRPr="003C314D" w14:paraId="5372F1C8" w14:textId="77777777" w:rsidTr="003C314D">
        <w:trPr>
          <w:trHeight w:val="624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EED7" w14:textId="0489A3E9" w:rsidR="003C314D" w:rsidRPr="003C314D" w:rsidRDefault="003C314D" w:rsidP="003C31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mor numb</w:t>
            </w:r>
            <w:r w:rsidR="00326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(Multiple vs Single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7897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97(1.242-1.80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DB1A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284B" w14:textId="77777777" w:rsidR="003C314D" w:rsidRPr="003C314D" w:rsidRDefault="003C314D" w:rsidP="003C3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C541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1(0.967-1.49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40CE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8</w:t>
            </w:r>
          </w:p>
        </w:tc>
      </w:tr>
      <w:tr w:rsidR="003C314D" w:rsidRPr="003C314D" w14:paraId="459AA90A" w14:textId="77777777" w:rsidTr="003C314D">
        <w:trPr>
          <w:trHeight w:val="624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626A" w14:textId="77777777" w:rsidR="003C314D" w:rsidRPr="003C314D" w:rsidRDefault="003C314D" w:rsidP="003C31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mor Size(</w:t>
            </w:r>
            <w:r w:rsidRPr="003C314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cm vs &lt;5cm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77C5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88(2.322-3.34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6C67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68DC" w14:textId="77777777" w:rsidR="003C314D" w:rsidRPr="003C314D" w:rsidRDefault="003C314D" w:rsidP="003C3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97A9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84(1.893-2.75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2323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3C314D" w:rsidRPr="003C314D" w14:paraId="2BD533BA" w14:textId="77777777" w:rsidTr="003C314D">
        <w:trPr>
          <w:trHeight w:val="624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CEBB" w14:textId="50A47CD6" w:rsidR="003C314D" w:rsidRPr="003C314D" w:rsidRDefault="003C314D" w:rsidP="003C31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tellite Nodules(Presen</w:t>
            </w:r>
            <w:r w:rsidR="00326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 vs Absen</w:t>
            </w:r>
            <w:r w:rsidR="00326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BD90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77(1.421-1.97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3127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781C" w14:textId="77777777" w:rsidR="003C314D" w:rsidRPr="003C314D" w:rsidRDefault="003C314D" w:rsidP="003C3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CD4C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9(0.857-1.3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B1A6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6</w:t>
            </w:r>
          </w:p>
        </w:tc>
      </w:tr>
      <w:tr w:rsidR="003C314D" w:rsidRPr="003C314D" w14:paraId="1AB977F2" w14:textId="77777777" w:rsidTr="003C314D">
        <w:trPr>
          <w:trHeight w:val="624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3B51" w14:textId="77777777" w:rsidR="003C314D" w:rsidRPr="003C314D" w:rsidRDefault="003C314D" w:rsidP="003C31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dmondson Grade(III+IV vs I+II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569C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54(1.885-3.73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83C0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37DC" w14:textId="77777777" w:rsidR="003C314D" w:rsidRPr="003C314D" w:rsidRDefault="003C314D" w:rsidP="003C3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EE53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36(1.223-2.46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ECA6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3C314D" w:rsidRPr="003C314D" w14:paraId="4F9A3F56" w14:textId="77777777" w:rsidTr="003C314D">
        <w:trPr>
          <w:trHeight w:val="624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3802" w14:textId="77777777" w:rsidR="003C314D" w:rsidRPr="003C314D" w:rsidRDefault="003C314D" w:rsidP="003C31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mor capsule(Non-complete vs Complete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8E4C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81(1.257-1.99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F731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D6C2" w14:textId="77777777" w:rsidR="003C314D" w:rsidRPr="003C314D" w:rsidRDefault="003C314D" w:rsidP="003C3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C703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45(0.976-1.58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A5B7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8</w:t>
            </w:r>
          </w:p>
        </w:tc>
      </w:tr>
      <w:tr w:rsidR="003C314D" w:rsidRPr="003C314D" w14:paraId="23364BE8" w14:textId="77777777" w:rsidTr="003C314D">
        <w:trPr>
          <w:trHeight w:val="624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A89F" w14:textId="77777777" w:rsidR="003C314D" w:rsidRPr="003C314D" w:rsidRDefault="003C314D" w:rsidP="003C31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er Cirrhosis(Yes vs No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C88F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8(0.779-1.10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E5E6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99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7B20" w14:textId="77777777" w:rsidR="003C314D" w:rsidRPr="003C314D" w:rsidRDefault="003C314D" w:rsidP="003C3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5AE8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5FC8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C314D" w:rsidRPr="003C314D" w14:paraId="1711C330" w14:textId="77777777" w:rsidTr="003C314D">
        <w:trPr>
          <w:trHeight w:val="624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CB5C" w14:textId="77777777" w:rsidR="003C314D" w:rsidRPr="003C314D" w:rsidRDefault="003C314D" w:rsidP="003C31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(</w:t>
            </w:r>
            <w:r w:rsidRPr="003C314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 vs &lt;6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7E96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2(0.663-0.99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0534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5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6505" w14:textId="77777777" w:rsidR="003C314D" w:rsidRPr="003C314D" w:rsidRDefault="003C314D" w:rsidP="003C3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5571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CE14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C314D" w:rsidRPr="003C314D" w14:paraId="285BA6C1" w14:textId="77777777" w:rsidTr="003C314D">
        <w:trPr>
          <w:trHeight w:val="624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CDD3" w14:textId="77777777" w:rsidR="003C314D" w:rsidRPr="003C314D" w:rsidRDefault="003C314D" w:rsidP="003C31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der(Male vs Female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D2C6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6(0.775-1.25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B579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07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97A1" w14:textId="77777777" w:rsidR="003C314D" w:rsidRPr="003C314D" w:rsidRDefault="003C314D" w:rsidP="003C3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EFED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3B6E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C314D" w:rsidRPr="003C314D" w14:paraId="7FB18AD6" w14:textId="77777777" w:rsidTr="003C314D">
        <w:trPr>
          <w:trHeight w:val="624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1201" w14:textId="77777777" w:rsidR="003C314D" w:rsidRPr="003C314D" w:rsidRDefault="003C314D" w:rsidP="003C31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mor margin(Non-smooth vs Smooth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8CAC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93(1.492-2.15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9A4B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1A18" w14:textId="77777777" w:rsidR="003C314D" w:rsidRPr="003C314D" w:rsidRDefault="003C314D" w:rsidP="003C3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E576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2(0.927-1.4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9211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11 </w:t>
            </w:r>
          </w:p>
        </w:tc>
      </w:tr>
      <w:tr w:rsidR="003C314D" w:rsidRPr="003C314D" w14:paraId="79E8E78F" w14:textId="77777777" w:rsidTr="003C314D">
        <w:trPr>
          <w:trHeight w:val="624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2CE6" w14:textId="77777777" w:rsidR="003C314D" w:rsidRPr="003C314D" w:rsidRDefault="003C314D" w:rsidP="003C31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V Ab(Positive vs Negative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68D1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6(0.306-1.36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FE09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5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4628" w14:textId="77777777" w:rsidR="003C314D" w:rsidRPr="003C314D" w:rsidRDefault="003C314D" w:rsidP="003C3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50C9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2136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C314D" w:rsidRPr="003C314D" w14:paraId="50ED1043" w14:textId="77777777" w:rsidTr="003C314D">
        <w:trPr>
          <w:trHeight w:val="624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5C12" w14:textId="77777777" w:rsidR="003C314D" w:rsidRPr="003C314D" w:rsidRDefault="003C314D" w:rsidP="003C31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BV DNA(</w:t>
            </w:r>
            <w:r w:rsidRPr="003C314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00IU/ml VS &lt;10000IU/ml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19F3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4(0.838-1.20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390D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68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5CEC" w14:textId="77777777" w:rsidR="003C314D" w:rsidRPr="003C314D" w:rsidRDefault="003C314D" w:rsidP="003C3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A23B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5267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C314D" w:rsidRPr="003C314D" w14:paraId="38C38A51" w14:textId="77777777" w:rsidTr="003C314D">
        <w:trPr>
          <w:trHeight w:val="624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B8D3" w14:textId="77777777" w:rsidR="003C314D" w:rsidRPr="003C314D" w:rsidRDefault="003C314D" w:rsidP="003C31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BIL(</w:t>
            </w:r>
            <w:r w:rsidRPr="003C314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 w:rsidR="009D3F7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7</w:t>
            </w:r>
            <w:r w:rsidR="009D3F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mol/L vs &lt;</w:t>
            </w:r>
            <w:r w:rsidR="009D3F7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7</w:t>
            </w: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mol/L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525D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9(0.847-1.27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A036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1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1D12" w14:textId="77777777" w:rsidR="003C314D" w:rsidRPr="003C314D" w:rsidRDefault="003C314D" w:rsidP="003C3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1321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BFCA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C314D" w:rsidRPr="003C314D" w14:paraId="3F4666C7" w14:textId="77777777" w:rsidTr="003C314D">
        <w:trPr>
          <w:trHeight w:val="624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0869" w14:textId="77777777" w:rsidR="003C314D" w:rsidRPr="003C314D" w:rsidRDefault="003C314D" w:rsidP="003C31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T(</w:t>
            </w:r>
            <w:r w:rsidRPr="003C314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 w:rsidR="009D3F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 w:rsidR="009D3F7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  <w:r w:rsidR="009D3F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/L vs &lt;4</w:t>
            </w:r>
            <w:r w:rsidR="009D3F7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/L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8CD3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8(0.871-1.21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249D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4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6A16" w14:textId="77777777" w:rsidR="003C314D" w:rsidRPr="003C314D" w:rsidRDefault="003C314D" w:rsidP="003C3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99AC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207F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C314D" w:rsidRPr="003C314D" w14:paraId="649DA9B2" w14:textId="77777777" w:rsidTr="003C314D">
        <w:trPr>
          <w:trHeight w:val="624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B471" w14:textId="77777777" w:rsidR="003C314D" w:rsidRPr="003C314D" w:rsidRDefault="009D3F71" w:rsidP="003C31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B(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5</w:t>
            </w:r>
            <w:r w:rsidR="003C314D"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/L vs </w:t>
            </w:r>
            <w:r w:rsidR="003C314D" w:rsidRPr="003C314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5</w:t>
            </w:r>
            <w:r w:rsidR="003C314D"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/L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05DB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3(1.010-1.40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5BE1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8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9EDA" w14:textId="77777777" w:rsidR="003C314D" w:rsidRPr="003C314D" w:rsidRDefault="003C314D" w:rsidP="003C3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0269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1(0.988-1.38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61AA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9</w:t>
            </w:r>
          </w:p>
        </w:tc>
      </w:tr>
      <w:tr w:rsidR="003C314D" w:rsidRPr="003C314D" w14:paraId="417F8A32" w14:textId="77777777" w:rsidTr="003C314D">
        <w:trPr>
          <w:trHeight w:val="624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03EF" w14:textId="77777777" w:rsidR="003C314D" w:rsidRPr="003C314D" w:rsidRDefault="003C314D" w:rsidP="003C31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LT(&lt;100*10^9/L vs </w:t>
            </w:r>
            <w:r w:rsidRPr="003C314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*10^9/L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9B60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1(0.819-1.22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8A85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95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BF3A" w14:textId="77777777" w:rsidR="003C314D" w:rsidRPr="003C314D" w:rsidRDefault="003C314D" w:rsidP="003C3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BC4F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EAEF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C314D" w:rsidRPr="003C314D" w14:paraId="4E8714B9" w14:textId="77777777" w:rsidTr="003C314D">
        <w:trPr>
          <w:trHeight w:val="624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82EB" w14:textId="77777777" w:rsidR="003C314D" w:rsidRPr="003C314D" w:rsidRDefault="003C314D" w:rsidP="003C31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P(</w:t>
            </w:r>
            <w:r w:rsidRPr="003C314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0ng/ml vs &lt;400ng/ml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5AA6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61(1.664-2.31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4DA6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ADBF" w14:textId="77777777" w:rsidR="003C314D" w:rsidRPr="003C314D" w:rsidRDefault="003C314D" w:rsidP="003C3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6D6D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31(1.207-1.69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BDCC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3C314D" w:rsidRPr="003C314D" w14:paraId="7DCCDB91" w14:textId="77777777" w:rsidTr="003C314D">
        <w:trPr>
          <w:trHeight w:val="624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E057" w14:textId="77777777" w:rsidR="003C314D" w:rsidRPr="003C314D" w:rsidRDefault="003C314D" w:rsidP="003C31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eAg</w:t>
            </w:r>
            <w:proofErr w:type="spellEnd"/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Positive vs Negative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28FF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4(0.970-1.39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8BBE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0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A7FA" w14:textId="77777777" w:rsidR="003C314D" w:rsidRPr="003C314D" w:rsidRDefault="003C314D" w:rsidP="003C3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0540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4384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C314D" w:rsidRPr="003C314D" w14:paraId="696C34F0" w14:textId="77777777" w:rsidTr="003C314D">
        <w:trPr>
          <w:trHeight w:val="624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47DB" w14:textId="77777777" w:rsidR="003C314D" w:rsidRPr="003C314D" w:rsidRDefault="003C314D" w:rsidP="003C31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sAg</w:t>
            </w:r>
            <w:proofErr w:type="spellEnd"/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Positive vs Negative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71E8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2(0.800-1.25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807C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89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FF85" w14:textId="77777777" w:rsidR="003C314D" w:rsidRPr="003C314D" w:rsidRDefault="003C314D" w:rsidP="003C3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6F81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67B5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C314D" w:rsidRPr="003C314D" w14:paraId="4B1CCAD7" w14:textId="77777777" w:rsidTr="003C314D">
        <w:trPr>
          <w:trHeight w:val="624"/>
        </w:trPr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7BF24" w14:textId="77777777" w:rsidR="003C314D" w:rsidRPr="003C314D" w:rsidRDefault="003C314D" w:rsidP="003C31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VI(Positive vs Negative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CC4C3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13(1.959-2.730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529E7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5848C" w14:textId="77777777" w:rsidR="003C314D" w:rsidRPr="003C314D" w:rsidRDefault="003C314D" w:rsidP="003C314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31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AABA1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43(1.438-2.11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6FEE1" w14:textId="77777777" w:rsidR="003C314D" w:rsidRPr="003C314D" w:rsidRDefault="003C314D" w:rsidP="003C31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3C314D" w:rsidRPr="003C314D" w14:paraId="1B4BC2AB" w14:textId="77777777" w:rsidTr="003C314D">
        <w:trPr>
          <w:trHeight w:val="1305"/>
        </w:trPr>
        <w:tc>
          <w:tcPr>
            <w:tcW w:w="1168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E706D" w14:textId="77777777" w:rsidR="003C314D" w:rsidRPr="003C314D" w:rsidRDefault="003C314D" w:rsidP="003C31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breviations:</w:t>
            </w:r>
            <w:r w:rsidR="005B06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CE, transcatheter arterial chemoembolization; HBV, hepatitis B virus; HCV Ab, hepatitis C virus antibody; DNA, deoxyribonucleic acid; TBIL, total bilirubin;</w:t>
            </w:r>
            <w:r w:rsidR="005B06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LT, alanine aminotransferase; ALB, albumin; PLT, platelet; AFP, serum alpha-fetoprotein; </w:t>
            </w:r>
            <w:proofErr w:type="spellStart"/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eAg</w:t>
            </w:r>
            <w:proofErr w:type="spellEnd"/>
            <w:r w:rsidRPr="003C31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hepatitis B e antigen; HBsAg, hepatitis B surface antigen; MVI, microvascular invasion; 95% CI, 95 Percent confidence interval; HR, hazard ratio</w:t>
            </w:r>
          </w:p>
        </w:tc>
      </w:tr>
    </w:tbl>
    <w:p w14:paraId="4477CF05" w14:textId="77777777" w:rsidR="00DD270B" w:rsidRPr="003C314D" w:rsidRDefault="00DD270B"/>
    <w:sectPr w:rsidR="00DD270B" w:rsidRPr="003C314D" w:rsidSect="003C314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286B3A" w14:textId="77777777" w:rsidR="00C81639" w:rsidRDefault="00C81639" w:rsidP="003C314D">
      <w:r>
        <w:separator/>
      </w:r>
    </w:p>
  </w:endnote>
  <w:endnote w:type="continuationSeparator" w:id="0">
    <w:p w14:paraId="554BA312" w14:textId="77777777" w:rsidR="00C81639" w:rsidRDefault="00C81639" w:rsidP="003C31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0EAECA" w14:textId="77777777" w:rsidR="00C81639" w:rsidRDefault="00C81639" w:rsidP="003C314D">
      <w:r>
        <w:separator/>
      </w:r>
    </w:p>
  </w:footnote>
  <w:footnote w:type="continuationSeparator" w:id="0">
    <w:p w14:paraId="2C8A7D95" w14:textId="77777777" w:rsidR="00C81639" w:rsidRDefault="00C81639" w:rsidP="003C31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C314D"/>
    <w:rsid w:val="000107DD"/>
    <w:rsid w:val="00011EA9"/>
    <w:rsid w:val="0001599C"/>
    <w:rsid w:val="00022EE7"/>
    <w:rsid w:val="00027872"/>
    <w:rsid w:val="000311ED"/>
    <w:rsid w:val="0004567C"/>
    <w:rsid w:val="00046561"/>
    <w:rsid w:val="0005503C"/>
    <w:rsid w:val="00055B51"/>
    <w:rsid w:val="00060596"/>
    <w:rsid w:val="000615DC"/>
    <w:rsid w:val="000646FB"/>
    <w:rsid w:val="00082C7B"/>
    <w:rsid w:val="00091444"/>
    <w:rsid w:val="00096A8D"/>
    <w:rsid w:val="000A0CA8"/>
    <w:rsid w:val="000A280B"/>
    <w:rsid w:val="000B40FA"/>
    <w:rsid w:val="000B5646"/>
    <w:rsid w:val="000B761B"/>
    <w:rsid w:val="000C2502"/>
    <w:rsid w:val="000C2EB2"/>
    <w:rsid w:val="000D46CF"/>
    <w:rsid w:val="000D562B"/>
    <w:rsid w:val="000E1DAC"/>
    <w:rsid w:val="000E238D"/>
    <w:rsid w:val="000E2806"/>
    <w:rsid w:val="000F6EB0"/>
    <w:rsid w:val="0012097A"/>
    <w:rsid w:val="0013290E"/>
    <w:rsid w:val="00136BCA"/>
    <w:rsid w:val="00145BBF"/>
    <w:rsid w:val="001650AA"/>
    <w:rsid w:val="00171B11"/>
    <w:rsid w:val="0017305A"/>
    <w:rsid w:val="001878E6"/>
    <w:rsid w:val="001A58FA"/>
    <w:rsid w:val="001A6EA1"/>
    <w:rsid w:val="001B018F"/>
    <w:rsid w:val="001B2A6D"/>
    <w:rsid w:val="001C020E"/>
    <w:rsid w:val="001C41C6"/>
    <w:rsid w:val="001C41C7"/>
    <w:rsid w:val="001C4231"/>
    <w:rsid w:val="001C4366"/>
    <w:rsid w:val="001C66B4"/>
    <w:rsid w:val="001C7DBD"/>
    <w:rsid w:val="001D0A1C"/>
    <w:rsid w:val="001D35D8"/>
    <w:rsid w:val="001D6B6D"/>
    <w:rsid w:val="001E0E6C"/>
    <w:rsid w:val="001E1DDD"/>
    <w:rsid w:val="001E771C"/>
    <w:rsid w:val="001F5BB2"/>
    <w:rsid w:val="001F6062"/>
    <w:rsid w:val="00204F2E"/>
    <w:rsid w:val="00221A4F"/>
    <w:rsid w:val="0023480F"/>
    <w:rsid w:val="00240ECD"/>
    <w:rsid w:val="00241234"/>
    <w:rsid w:val="00247994"/>
    <w:rsid w:val="002521E4"/>
    <w:rsid w:val="00266B68"/>
    <w:rsid w:val="00275828"/>
    <w:rsid w:val="00275935"/>
    <w:rsid w:val="00286B4A"/>
    <w:rsid w:val="002902B2"/>
    <w:rsid w:val="002973A5"/>
    <w:rsid w:val="002A25A1"/>
    <w:rsid w:val="002A4B8C"/>
    <w:rsid w:val="002A5DBE"/>
    <w:rsid w:val="002B7B63"/>
    <w:rsid w:val="002D2006"/>
    <w:rsid w:val="002D5753"/>
    <w:rsid w:val="002E4ADE"/>
    <w:rsid w:val="002E5239"/>
    <w:rsid w:val="002F158F"/>
    <w:rsid w:val="002F58E4"/>
    <w:rsid w:val="0030343D"/>
    <w:rsid w:val="0030650F"/>
    <w:rsid w:val="00312401"/>
    <w:rsid w:val="00313158"/>
    <w:rsid w:val="00316CA8"/>
    <w:rsid w:val="0031795A"/>
    <w:rsid w:val="00320592"/>
    <w:rsid w:val="003268F6"/>
    <w:rsid w:val="003319D6"/>
    <w:rsid w:val="00335144"/>
    <w:rsid w:val="0034446A"/>
    <w:rsid w:val="00345C68"/>
    <w:rsid w:val="00354BC6"/>
    <w:rsid w:val="00357733"/>
    <w:rsid w:val="00370C3A"/>
    <w:rsid w:val="00372F04"/>
    <w:rsid w:val="0038011B"/>
    <w:rsid w:val="00382DC5"/>
    <w:rsid w:val="00385656"/>
    <w:rsid w:val="003A13F1"/>
    <w:rsid w:val="003A5818"/>
    <w:rsid w:val="003B5265"/>
    <w:rsid w:val="003C314D"/>
    <w:rsid w:val="003C5BB3"/>
    <w:rsid w:val="003C5EA8"/>
    <w:rsid w:val="003C66AE"/>
    <w:rsid w:val="003D07BA"/>
    <w:rsid w:val="003D677F"/>
    <w:rsid w:val="003E0BA8"/>
    <w:rsid w:val="003E2050"/>
    <w:rsid w:val="003E2722"/>
    <w:rsid w:val="003E3402"/>
    <w:rsid w:val="003E3ACA"/>
    <w:rsid w:val="003E4794"/>
    <w:rsid w:val="003F1D26"/>
    <w:rsid w:val="00400F7A"/>
    <w:rsid w:val="004160B4"/>
    <w:rsid w:val="004165F1"/>
    <w:rsid w:val="0043140D"/>
    <w:rsid w:val="00431A3E"/>
    <w:rsid w:val="00434E68"/>
    <w:rsid w:val="00437208"/>
    <w:rsid w:val="00440F12"/>
    <w:rsid w:val="0044478D"/>
    <w:rsid w:val="0046215D"/>
    <w:rsid w:val="00462D82"/>
    <w:rsid w:val="00464360"/>
    <w:rsid w:val="004677B5"/>
    <w:rsid w:val="004742A9"/>
    <w:rsid w:val="004A0738"/>
    <w:rsid w:val="004A2B51"/>
    <w:rsid w:val="004A3438"/>
    <w:rsid w:val="004B2230"/>
    <w:rsid w:val="004B4765"/>
    <w:rsid w:val="004C61E3"/>
    <w:rsid w:val="004C6510"/>
    <w:rsid w:val="004D1275"/>
    <w:rsid w:val="004D7F52"/>
    <w:rsid w:val="004E2F18"/>
    <w:rsid w:val="004F3507"/>
    <w:rsid w:val="004F613D"/>
    <w:rsid w:val="00511FED"/>
    <w:rsid w:val="005128FA"/>
    <w:rsid w:val="0051492B"/>
    <w:rsid w:val="00527663"/>
    <w:rsid w:val="00530BD7"/>
    <w:rsid w:val="005314CA"/>
    <w:rsid w:val="0054067B"/>
    <w:rsid w:val="00540744"/>
    <w:rsid w:val="00550E02"/>
    <w:rsid w:val="00553E68"/>
    <w:rsid w:val="005643C8"/>
    <w:rsid w:val="005674D7"/>
    <w:rsid w:val="0057387C"/>
    <w:rsid w:val="0058018A"/>
    <w:rsid w:val="00580632"/>
    <w:rsid w:val="0058274F"/>
    <w:rsid w:val="0059602E"/>
    <w:rsid w:val="005A00F4"/>
    <w:rsid w:val="005A2143"/>
    <w:rsid w:val="005A3AD3"/>
    <w:rsid w:val="005A456C"/>
    <w:rsid w:val="005B0631"/>
    <w:rsid w:val="005B1F27"/>
    <w:rsid w:val="005B2D0E"/>
    <w:rsid w:val="005B5476"/>
    <w:rsid w:val="005C0C2F"/>
    <w:rsid w:val="005D1AD3"/>
    <w:rsid w:val="005F62C8"/>
    <w:rsid w:val="006026FA"/>
    <w:rsid w:val="00611527"/>
    <w:rsid w:val="00626573"/>
    <w:rsid w:val="00632505"/>
    <w:rsid w:val="0064114C"/>
    <w:rsid w:val="00641938"/>
    <w:rsid w:val="00647254"/>
    <w:rsid w:val="00651C87"/>
    <w:rsid w:val="00661F40"/>
    <w:rsid w:val="00666FC3"/>
    <w:rsid w:val="00674642"/>
    <w:rsid w:val="00683662"/>
    <w:rsid w:val="00683697"/>
    <w:rsid w:val="0068693D"/>
    <w:rsid w:val="0069063F"/>
    <w:rsid w:val="0069322D"/>
    <w:rsid w:val="00694467"/>
    <w:rsid w:val="00696047"/>
    <w:rsid w:val="006A49CD"/>
    <w:rsid w:val="006A7E15"/>
    <w:rsid w:val="006B22BE"/>
    <w:rsid w:val="006B27E4"/>
    <w:rsid w:val="006B5175"/>
    <w:rsid w:val="006B5EEF"/>
    <w:rsid w:val="006C0BB1"/>
    <w:rsid w:val="006C1B7F"/>
    <w:rsid w:val="006E6A30"/>
    <w:rsid w:val="006F12B1"/>
    <w:rsid w:val="007021F6"/>
    <w:rsid w:val="007026EE"/>
    <w:rsid w:val="007070A9"/>
    <w:rsid w:val="007074F2"/>
    <w:rsid w:val="00717C1E"/>
    <w:rsid w:val="007326CD"/>
    <w:rsid w:val="00750E14"/>
    <w:rsid w:val="00750FD8"/>
    <w:rsid w:val="0075365E"/>
    <w:rsid w:val="00761561"/>
    <w:rsid w:val="00763216"/>
    <w:rsid w:val="007642CD"/>
    <w:rsid w:val="007663BB"/>
    <w:rsid w:val="007714E8"/>
    <w:rsid w:val="007729BE"/>
    <w:rsid w:val="00774804"/>
    <w:rsid w:val="007A5D42"/>
    <w:rsid w:val="007B0EB0"/>
    <w:rsid w:val="007B2DCB"/>
    <w:rsid w:val="007B6123"/>
    <w:rsid w:val="007C024A"/>
    <w:rsid w:val="007C1856"/>
    <w:rsid w:val="007C39C0"/>
    <w:rsid w:val="007C5850"/>
    <w:rsid w:val="007E5F31"/>
    <w:rsid w:val="007F4C69"/>
    <w:rsid w:val="007F5ED2"/>
    <w:rsid w:val="00800D24"/>
    <w:rsid w:val="008064E5"/>
    <w:rsid w:val="00806B0F"/>
    <w:rsid w:val="008211E6"/>
    <w:rsid w:val="00831195"/>
    <w:rsid w:val="0085573E"/>
    <w:rsid w:val="008558BA"/>
    <w:rsid w:val="00870A07"/>
    <w:rsid w:val="00871F58"/>
    <w:rsid w:val="00876306"/>
    <w:rsid w:val="00884208"/>
    <w:rsid w:val="00885B8C"/>
    <w:rsid w:val="00895860"/>
    <w:rsid w:val="00895998"/>
    <w:rsid w:val="008A490E"/>
    <w:rsid w:val="008A608A"/>
    <w:rsid w:val="008B6091"/>
    <w:rsid w:val="008B64F3"/>
    <w:rsid w:val="008B6788"/>
    <w:rsid w:val="008B6EF5"/>
    <w:rsid w:val="008C23CF"/>
    <w:rsid w:val="008D4F2E"/>
    <w:rsid w:val="008E4BD7"/>
    <w:rsid w:val="008F0BB9"/>
    <w:rsid w:val="008F1628"/>
    <w:rsid w:val="008F241D"/>
    <w:rsid w:val="008F3F0B"/>
    <w:rsid w:val="008F5640"/>
    <w:rsid w:val="008F5E7E"/>
    <w:rsid w:val="009000B4"/>
    <w:rsid w:val="00901193"/>
    <w:rsid w:val="00903720"/>
    <w:rsid w:val="00903A80"/>
    <w:rsid w:val="00911E10"/>
    <w:rsid w:val="00913805"/>
    <w:rsid w:val="00917DAE"/>
    <w:rsid w:val="009246D6"/>
    <w:rsid w:val="00933C3C"/>
    <w:rsid w:val="009409C4"/>
    <w:rsid w:val="00942A51"/>
    <w:rsid w:val="00945362"/>
    <w:rsid w:val="0094658A"/>
    <w:rsid w:val="009503D6"/>
    <w:rsid w:val="00950FFF"/>
    <w:rsid w:val="009522B1"/>
    <w:rsid w:val="009523C7"/>
    <w:rsid w:val="009527BF"/>
    <w:rsid w:val="00955803"/>
    <w:rsid w:val="0095652E"/>
    <w:rsid w:val="009578F7"/>
    <w:rsid w:val="00970613"/>
    <w:rsid w:val="00973968"/>
    <w:rsid w:val="009829F8"/>
    <w:rsid w:val="00986713"/>
    <w:rsid w:val="00994673"/>
    <w:rsid w:val="009A4F08"/>
    <w:rsid w:val="009A6364"/>
    <w:rsid w:val="009A6607"/>
    <w:rsid w:val="009C564E"/>
    <w:rsid w:val="009D1DBE"/>
    <w:rsid w:val="009D3F71"/>
    <w:rsid w:val="009D5E6B"/>
    <w:rsid w:val="009E1DEE"/>
    <w:rsid w:val="009E45A5"/>
    <w:rsid w:val="009E5A3B"/>
    <w:rsid w:val="009F0E5C"/>
    <w:rsid w:val="009F6174"/>
    <w:rsid w:val="009F7F03"/>
    <w:rsid w:val="00A14CA6"/>
    <w:rsid w:val="00A15BBF"/>
    <w:rsid w:val="00A16F6A"/>
    <w:rsid w:val="00A23C92"/>
    <w:rsid w:val="00A3469C"/>
    <w:rsid w:val="00A542A2"/>
    <w:rsid w:val="00A5564C"/>
    <w:rsid w:val="00A62F7B"/>
    <w:rsid w:val="00A66541"/>
    <w:rsid w:val="00A71203"/>
    <w:rsid w:val="00A723BB"/>
    <w:rsid w:val="00A81D3E"/>
    <w:rsid w:val="00AB6A29"/>
    <w:rsid w:val="00AC3477"/>
    <w:rsid w:val="00AD3105"/>
    <w:rsid w:val="00AF7295"/>
    <w:rsid w:val="00B04153"/>
    <w:rsid w:val="00B05386"/>
    <w:rsid w:val="00B21651"/>
    <w:rsid w:val="00B24CE6"/>
    <w:rsid w:val="00B33154"/>
    <w:rsid w:val="00B52FCA"/>
    <w:rsid w:val="00B637B0"/>
    <w:rsid w:val="00B67B71"/>
    <w:rsid w:val="00B96998"/>
    <w:rsid w:val="00BA002B"/>
    <w:rsid w:val="00BA1F91"/>
    <w:rsid w:val="00BA56F9"/>
    <w:rsid w:val="00BB16B8"/>
    <w:rsid w:val="00BB39AE"/>
    <w:rsid w:val="00BB4DCA"/>
    <w:rsid w:val="00BC04BB"/>
    <w:rsid w:val="00BC0743"/>
    <w:rsid w:val="00BC1439"/>
    <w:rsid w:val="00BC2182"/>
    <w:rsid w:val="00BD5DF8"/>
    <w:rsid w:val="00BD763E"/>
    <w:rsid w:val="00BE1200"/>
    <w:rsid w:val="00BE50E8"/>
    <w:rsid w:val="00BE5AEC"/>
    <w:rsid w:val="00BF2379"/>
    <w:rsid w:val="00BF31BE"/>
    <w:rsid w:val="00BF7017"/>
    <w:rsid w:val="00BF7624"/>
    <w:rsid w:val="00C100B2"/>
    <w:rsid w:val="00C109F8"/>
    <w:rsid w:val="00C12F29"/>
    <w:rsid w:val="00C15460"/>
    <w:rsid w:val="00C16206"/>
    <w:rsid w:val="00C24E98"/>
    <w:rsid w:val="00C321A2"/>
    <w:rsid w:val="00C3479E"/>
    <w:rsid w:val="00C5062C"/>
    <w:rsid w:val="00C55C6A"/>
    <w:rsid w:val="00C60A7E"/>
    <w:rsid w:val="00C6737D"/>
    <w:rsid w:val="00C720D2"/>
    <w:rsid w:val="00C751AC"/>
    <w:rsid w:val="00C8027A"/>
    <w:rsid w:val="00C81639"/>
    <w:rsid w:val="00C83DDE"/>
    <w:rsid w:val="00C85CEA"/>
    <w:rsid w:val="00C876DC"/>
    <w:rsid w:val="00CA105D"/>
    <w:rsid w:val="00CA3380"/>
    <w:rsid w:val="00CA3B82"/>
    <w:rsid w:val="00CA4283"/>
    <w:rsid w:val="00CA445D"/>
    <w:rsid w:val="00CA4605"/>
    <w:rsid w:val="00CC1CEF"/>
    <w:rsid w:val="00CC20DC"/>
    <w:rsid w:val="00CC67A5"/>
    <w:rsid w:val="00CD4070"/>
    <w:rsid w:val="00CE09BF"/>
    <w:rsid w:val="00CE5701"/>
    <w:rsid w:val="00CE59D3"/>
    <w:rsid w:val="00D0032C"/>
    <w:rsid w:val="00D1110D"/>
    <w:rsid w:val="00D21596"/>
    <w:rsid w:val="00D21772"/>
    <w:rsid w:val="00D26F66"/>
    <w:rsid w:val="00D304CE"/>
    <w:rsid w:val="00D30AC0"/>
    <w:rsid w:val="00D357FE"/>
    <w:rsid w:val="00D4435D"/>
    <w:rsid w:val="00D460A6"/>
    <w:rsid w:val="00D47F1A"/>
    <w:rsid w:val="00D6039F"/>
    <w:rsid w:val="00D82735"/>
    <w:rsid w:val="00D8504C"/>
    <w:rsid w:val="00D867C7"/>
    <w:rsid w:val="00D86DD0"/>
    <w:rsid w:val="00D9164F"/>
    <w:rsid w:val="00D94C46"/>
    <w:rsid w:val="00D95BA6"/>
    <w:rsid w:val="00D960D3"/>
    <w:rsid w:val="00D964CB"/>
    <w:rsid w:val="00DA261C"/>
    <w:rsid w:val="00DA44BE"/>
    <w:rsid w:val="00DB1621"/>
    <w:rsid w:val="00DB51AF"/>
    <w:rsid w:val="00DD270B"/>
    <w:rsid w:val="00DD578D"/>
    <w:rsid w:val="00DD62E0"/>
    <w:rsid w:val="00DD7CC9"/>
    <w:rsid w:val="00E04A1D"/>
    <w:rsid w:val="00E04CEC"/>
    <w:rsid w:val="00E0516C"/>
    <w:rsid w:val="00E06FFC"/>
    <w:rsid w:val="00E21E60"/>
    <w:rsid w:val="00E23425"/>
    <w:rsid w:val="00E24EF4"/>
    <w:rsid w:val="00E26B6E"/>
    <w:rsid w:val="00E3141E"/>
    <w:rsid w:val="00E420BF"/>
    <w:rsid w:val="00E46D72"/>
    <w:rsid w:val="00E6158B"/>
    <w:rsid w:val="00E62908"/>
    <w:rsid w:val="00E637C1"/>
    <w:rsid w:val="00E65D29"/>
    <w:rsid w:val="00E665EF"/>
    <w:rsid w:val="00E678B2"/>
    <w:rsid w:val="00E76306"/>
    <w:rsid w:val="00E91C7E"/>
    <w:rsid w:val="00E930E3"/>
    <w:rsid w:val="00EA4BBA"/>
    <w:rsid w:val="00EC2E61"/>
    <w:rsid w:val="00EC4407"/>
    <w:rsid w:val="00ED2932"/>
    <w:rsid w:val="00EE02F3"/>
    <w:rsid w:val="00EE5FE3"/>
    <w:rsid w:val="00EF5DFA"/>
    <w:rsid w:val="00EF6321"/>
    <w:rsid w:val="00F045AF"/>
    <w:rsid w:val="00F052D8"/>
    <w:rsid w:val="00F07FCE"/>
    <w:rsid w:val="00F1108F"/>
    <w:rsid w:val="00F143FC"/>
    <w:rsid w:val="00F15D31"/>
    <w:rsid w:val="00F16E60"/>
    <w:rsid w:val="00F3124B"/>
    <w:rsid w:val="00F40CB9"/>
    <w:rsid w:val="00F43421"/>
    <w:rsid w:val="00F4533B"/>
    <w:rsid w:val="00F55D1A"/>
    <w:rsid w:val="00F56FE0"/>
    <w:rsid w:val="00F64DD8"/>
    <w:rsid w:val="00F679DC"/>
    <w:rsid w:val="00F67A5D"/>
    <w:rsid w:val="00F717E5"/>
    <w:rsid w:val="00F726E9"/>
    <w:rsid w:val="00F92EBA"/>
    <w:rsid w:val="00FA2402"/>
    <w:rsid w:val="00FB0BC1"/>
    <w:rsid w:val="00FB3ECF"/>
    <w:rsid w:val="00FB3F52"/>
    <w:rsid w:val="00FC35EF"/>
    <w:rsid w:val="00FF1A4F"/>
    <w:rsid w:val="00FF2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081E7F"/>
  <w15:docId w15:val="{E9FDE548-BABA-4058-A857-7FAFA592C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31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31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31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31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784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14</Words>
  <Characters>1794</Characters>
  <Application>Microsoft Office Word</Application>
  <DocSecurity>0</DocSecurity>
  <Lines>14</Lines>
  <Paragraphs>4</Paragraphs>
  <ScaleCrop>false</ScaleCrop>
  <Company/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oud</dc:creator>
  <cp:lastModifiedBy>yang yun</cp:lastModifiedBy>
  <cp:revision>4</cp:revision>
  <dcterms:created xsi:type="dcterms:W3CDTF">2020-09-03T14:38:00Z</dcterms:created>
  <dcterms:modified xsi:type="dcterms:W3CDTF">2020-11-05T06:32:00Z</dcterms:modified>
</cp:coreProperties>
</file>